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4CD0DD8" w:rsidR="00EA3D3C" w:rsidRPr="00994A3D" w:rsidRDefault="00886E30" w:rsidP="0001436A">
      <w:pPr>
        <w:pStyle w:val="Heading1"/>
      </w:pPr>
      <w:r>
        <w:t>Example SCOPUS Search Operators</w:t>
      </w:r>
    </w:p>
    <w:p w14:paraId="08451C38" w14:textId="6D30BD63" w:rsidR="00994A3D" w:rsidRPr="00886E30" w:rsidRDefault="00886E30" w:rsidP="00886E30">
      <w:pPr>
        <w:spacing w:line="360" w:lineRule="auto"/>
        <w:rPr>
          <w:rFonts w:cs="Times New Roman"/>
        </w:rPr>
      </w:pPr>
      <w:r w:rsidRPr="00B25FFE">
        <w:rPr>
          <w:rFonts w:cs="Times New Roman"/>
        </w:rPr>
        <w:t xml:space="preserve">(( AFFIL ( army OR </w:t>
      </w:r>
      <w:proofErr w:type="spellStart"/>
      <w:r w:rsidRPr="00B25FFE">
        <w:rPr>
          <w:rFonts w:cs="Times New Roman"/>
        </w:rPr>
        <w:t>defence</w:t>
      </w:r>
      <w:proofErr w:type="spellEnd"/>
      <w:r w:rsidRPr="00B25FFE">
        <w:rPr>
          <w:rFonts w:cs="Times New Roman"/>
        </w:rPr>
        <w:t xml:space="preserve"> OR defense OR navy OR naval OR air AND force OR soldier )) OR ( TITLE-ABS-KEY ( militaries ) OR INDEXTERMS ( "military personnel" ) OR ( TITLE-ABS-KEY ( military ) AND TITLE-ABS-KEY ( personnel ) ) OR TITLE-ABS-KEY ( "military personnel" ) OR TITLE-ABS-KEY ( military ) OR TITLE-ABS-KEY ( "military s" ) OR ( TITLE-ABS-KEY ( </w:t>
      </w:r>
      <w:proofErr w:type="spellStart"/>
      <w:r w:rsidRPr="00B25FFE">
        <w:rPr>
          <w:rFonts w:cs="Times New Roman"/>
        </w:rPr>
        <w:t>defence</w:t>
      </w:r>
      <w:proofErr w:type="spellEnd"/>
      <w:r w:rsidRPr="00B25FFE">
        <w:rPr>
          <w:rFonts w:cs="Times New Roman"/>
        </w:rPr>
        <w:t xml:space="preserve"> ) OR TITLE-ABS-KEY ( defense ) ) OR ( INDEXTERMS ( "military personnel" ) OR ( TITLE-ABS-KEY ( military ) AND TITLE-ABS-KEY ( personnel ) ) OR TITLE-ABS-KEY ( "military personnel" ) OR TITLE-ABS-KEY ( soldier ) OR TITLE-ABS-KEY ( soldiers ) OR TITLE-ABS-KEY ( "soldier s" ) ) )AND ( ( TITLE-ABS-KEY ( "transcranial electrical stimulation" ) OR TITLE-ABS-KEY ( "transcranial direct current stimulation" ) OR TITLE-ABS-KEY ( "transcranial alternating current stimulation" ) OR TITLE-ABS-KEY ( "transcranial random noise stimulation" ) OR TITLE-ABS-KEY ( "trigeminal nerve stimulation" ) OR TITLE-ABS-KEY ( "</w:t>
      </w:r>
      <w:proofErr w:type="spellStart"/>
      <w:r w:rsidRPr="00B25FFE">
        <w:rPr>
          <w:rFonts w:cs="Times New Roman"/>
        </w:rPr>
        <w:t>vagus</w:t>
      </w:r>
      <w:proofErr w:type="spellEnd"/>
      <w:r w:rsidRPr="00B25FFE">
        <w:rPr>
          <w:rFonts w:cs="Times New Roman"/>
        </w:rPr>
        <w:t xml:space="preserve"> nerve stimulation" ) OR TITLE-ABS-KEY ( "</w:t>
      </w:r>
      <w:proofErr w:type="spellStart"/>
      <w:r w:rsidRPr="00B25FFE">
        <w:rPr>
          <w:rFonts w:cs="Times New Roman"/>
        </w:rPr>
        <w:t>transauricular</w:t>
      </w:r>
      <w:proofErr w:type="spellEnd"/>
      <w:r w:rsidRPr="00B25FFE">
        <w:rPr>
          <w:rFonts w:cs="Times New Roman"/>
        </w:rPr>
        <w:t xml:space="preserve"> electrical stimulation" ) OR TITLE-ABS-KEY ( "transcutaneous </w:t>
      </w:r>
      <w:proofErr w:type="spellStart"/>
      <w:r w:rsidRPr="00B25FFE">
        <w:rPr>
          <w:rFonts w:cs="Times New Roman"/>
        </w:rPr>
        <w:t>vagus</w:t>
      </w:r>
      <w:proofErr w:type="spellEnd"/>
      <w:r w:rsidRPr="00B25FFE">
        <w:rPr>
          <w:rFonts w:cs="Times New Roman"/>
        </w:rPr>
        <w:t xml:space="preserve"> nerve stimulation" ) OR TITLE-ABS-KEY ( "Transcutaneous auricular </w:t>
      </w:r>
      <w:proofErr w:type="spellStart"/>
      <w:r w:rsidRPr="00B25FFE">
        <w:rPr>
          <w:rFonts w:cs="Times New Roman"/>
        </w:rPr>
        <w:t>vagus</w:t>
      </w:r>
      <w:proofErr w:type="spellEnd"/>
      <w:r w:rsidRPr="00B25FFE">
        <w:rPr>
          <w:rFonts w:cs="Times New Roman"/>
        </w:rPr>
        <w:t xml:space="preserve"> nerve stimulation" ) OR TITLE-ABS-KEY ( "cranial electrical stimulation" ) OR TITLE-ABS-KEY ( "trigeminal nerve stimulation" ) OR TITLE-ABS-KEY ( "Transcutaneous Stimulation" ) OR TITLE-ABS-KEY ( transcutaneous AND electrical AND nerve AND stimulation ) OR TITLE-ABS-KEY ( peripheral AND nerve AND stimulation ) ) ) )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E5FD2" w14:textId="77777777" w:rsidR="00DC01C4" w:rsidRDefault="00DC01C4" w:rsidP="00117666">
      <w:pPr>
        <w:spacing w:after="0"/>
      </w:pPr>
      <w:r>
        <w:separator/>
      </w:r>
    </w:p>
  </w:endnote>
  <w:endnote w:type="continuationSeparator" w:id="0">
    <w:p w14:paraId="0A5C5D83" w14:textId="77777777" w:rsidR="00DC01C4" w:rsidRDefault="00DC01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0F5CE" w14:textId="77777777" w:rsidR="00DC01C4" w:rsidRDefault="00DC01C4" w:rsidP="00117666">
      <w:pPr>
        <w:spacing w:after="0"/>
      </w:pPr>
      <w:r>
        <w:separator/>
      </w:r>
    </w:p>
  </w:footnote>
  <w:footnote w:type="continuationSeparator" w:id="0">
    <w:p w14:paraId="09CDD2AD" w14:textId="77777777" w:rsidR="00DC01C4" w:rsidRDefault="00DC01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9A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6E3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1C4"/>
    <w:rsid w:val="00DC259A"/>
    <w:rsid w:val="00DE23E8"/>
    <w:rsid w:val="00DF068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unye, Thaddeus T</cp:lastModifiedBy>
  <cp:revision>5</cp:revision>
  <cp:lastPrinted>2013-10-03T12:51:00Z</cp:lastPrinted>
  <dcterms:created xsi:type="dcterms:W3CDTF">2022-11-17T16:58:00Z</dcterms:created>
  <dcterms:modified xsi:type="dcterms:W3CDTF">2024-09-2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